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  <w:gridCol w:w="1685"/>
        <w:gridCol w:w="1596"/>
        <w:gridCol w:w="1685"/>
        <w:gridCol w:w="1685"/>
        <w:gridCol w:w="1212"/>
      </w:tblGrid>
      <w:tr>
        <w:trPr>
          <w:trHeight w:val="315" w:hRule="atLeast"/>
        </w:trPr>
        <w:tc>
          <w:tcPr>
            <w:tcW w:w="13958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. Overview of data production</w:t>
            </w:r>
          </w:p>
        </w:tc>
      </w:tr>
      <w:tr>
        <w:trPr>
          <w:trHeight w:val="315" w:hRule="atLeast"/>
        </w:trPr>
        <w:tc>
          <w:tcPr>
            <w:tcW w:w="6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P01-IV:3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P02-II: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P03-IV:3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P04-IV:4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01-II:1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arget region (bp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106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106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106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10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8489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51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6550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9724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4108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96618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w data yield (Mb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ads mapped to genome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356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803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126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70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78298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ads mapped to target region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573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931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770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303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81817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ta mapped to target region (Mb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0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4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.2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.7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.71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an depth of target region (X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5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5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.2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.9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.78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verage of target region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8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9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8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8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55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verage read length (bp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8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8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8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9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84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te of nucleotide mismatch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target covered ≥4 X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12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target covered ≥10 X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2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2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5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61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target covered ≥20 X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3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7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7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97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pture specificity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3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0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3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4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21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ads mapped to flanking region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14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72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86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4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7551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an depth of flanking region (X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9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9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1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5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5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verage of flanking region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6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9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6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flanking covered ≥4 X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2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1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2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8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flanking covered ≥10 X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.3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5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8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68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flanking covered ≥20 X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9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7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3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28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unique mapped bases on or near target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6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.8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1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.16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uplication rate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2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4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1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59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an depth of chrX (X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7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7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.7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.1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.21</w:t>
            </w:r>
          </w:p>
        </w:tc>
      </w:tr>
      <w:tr>
        <w:trPr>
          <w:trHeight w:val="30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C rate (%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8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4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4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36</w:t>
            </w:r>
          </w:p>
        </w:tc>
      </w:tr>
      <w:tr>
        <w:trPr>
          <w:trHeight w:val="315" w:hRule="atLeast"/>
        </w:trPr>
        <w:tc>
          <w:tcPr>
            <w:tcW w:w="6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ender test result 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0:36:00Z</dcterms:created>
  <dc:creator>snow</dc:creator>
  <dc:description/>
  <cp:keywords/>
  <dc:language>en-US</dc:language>
  <cp:lastModifiedBy>Xue Chen</cp:lastModifiedBy>
  <dcterms:modified xsi:type="dcterms:W3CDTF">2014-07-26T12:21:00Z</dcterms:modified>
  <cp:revision>38</cp:revision>
  <dc:subject/>
  <dc:title/>
</cp:coreProperties>
</file>